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80" w:rightFromText="180" w:vertAnchor="page" w:horzAnchor="margin" w:tblpXSpec="center" w:tblpY="877"/>
        <w:tblW w:w="945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440"/>
        <w:gridCol w:w="1350"/>
        <w:gridCol w:w="1445"/>
        <w:gridCol w:w="1445"/>
      </w:tblGrid>
      <w:tr w:rsidR="00A90858" w:rsidRPr="00264E94" w14:paraId="1556ADF7" w14:textId="77777777" w:rsidTr="00065D8D">
        <w:trPr>
          <w:trHeight w:val="260"/>
        </w:trPr>
        <w:tc>
          <w:tcPr>
            <w:tcW w:w="9455" w:type="dxa"/>
            <w:gridSpan w:val="5"/>
            <w:shd w:val="clear" w:color="auto" w:fill="D9E2F3" w:themeFill="accent1" w:themeFillTint="33"/>
          </w:tcPr>
          <w:p w14:paraId="6DDB68F7" w14:textId="49A50D89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264E94">
              <w:rPr>
                <w:rFonts w:ascii="Times New Roman" w:hAnsi="Times New Roman" w:cs="Times New Roman"/>
                <w:b/>
                <w:color w:val="FF0000"/>
              </w:rPr>
              <w:t xml:space="preserve">TABLE </w:t>
            </w:r>
            <w:r w:rsidR="00F80977">
              <w:rPr>
                <w:rFonts w:ascii="Times New Roman" w:hAnsi="Times New Roman" w:cs="Times New Roman"/>
                <w:b/>
                <w:color w:val="FF0000"/>
              </w:rPr>
              <w:t>S</w:t>
            </w:r>
            <w:r w:rsidRPr="00264E94">
              <w:rPr>
                <w:rFonts w:ascii="Times New Roman" w:hAnsi="Times New Roman" w:cs="Times New Roman"/>
                <w:b/>
                <w:color w:val="FF0000"/>
              </w:rPr>
              <w:t xml:space="preserve">2 </w:t>
            </w:r>
            <w:r w:rsidRPr="00264E94">
              <w:rPr>
                <w:rFonts w:ascii="Times New Roman" w:hAnsi="Times New Roman" w:cs="Times New Roman"/>
                <w:b/>
              </w:rPr>
              <w:t>Baseline Lesion- and Procedure-Related Profiles</w:t>
            </w:r>
          </w:p>
        </w:tc>
      </w:tr>
      <w:tr w:rsidR="00A90858" w:rsidRPr="00264E94" w14:paraId="59FA5E40" w14:textId="77777777" w:rsidTr="00ED7111">
        <w:trPr>
          <w:trHeight w:val="529"/>
        </w:trPr>
        <w:tc>
          <w:tcPr>
            <w:tcW w:w="3775" w:type="dxa"/>
            <w:tcBorders>
              <w:bottom w:val="single" w:sz="4" w:space="0" w:color="auto"/>
            </w:tcBorders>
          </w:tcPr>
          <w:p w14:paraId="395C954D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FD88A22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E9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38080E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4E94">
              <w:rPr>
                <w:rFonts w:ascii="Times New Roman" w:hAnsi="Times New Roman" w:cs="Times New Roman"/>
                <w:b/>
              </w:rPr>
              <w:t>All patients</w:t>
            </w:r>
          </w:p>
          <w:p w14:paraId="7D99C26C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4E94">
              <w:rPr>
                <w:rFonts w:ascii="Times New Roman" w:hAnsi="Times New Roman" w:cs="Times New Roman"/>
                <w:b/>
              </w:rPr>
              <w:t>(N = 29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C49210" w14:textId="77777777" w:rsidR="00A90858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n</w:t>
            </w:r>
          </w:p>
          <w:p w14:paraId="262427C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C4098">
              <w:rPr>
                <w:rFonts w:ascii="Times New Roman" w:hAnsi="Times New Roman" w:cs="Times New Roman"/>
                <w:b/>
              </w:rPr>
              <w:t xml:space="preserve"> </w:t>
            </w:r>
            <w:r w:rsidRPr="00264E94">
              <w:rPr>
                <w:rFonts w:ascii="Times New Roman" w:hAnsi="Times New Roman" w:cs="Times New Roman"/>
                <w:b/>
              </w:rPr>
              <w:t>(n = 115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41717CB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en</w:t>
            </w:r>
          </w:p>
          <w:p w14:paraId="14F8B56B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4E94">
              <w:rPr>
                <w:rFonts w:ascii="Times New Roman" w:hAnsi="Times New Roman" w:cs="Times New Roman"/>
                <w:b/>
              </w:rPr>
              <w:t>(n = 182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4548837" w14:textId="77777777" w:rsidR="00A90858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A90858" w:rsidRPr="00264E94" w14:paraId="7592EF84" w14:textId="77777777" w:rsidTr="00ED7111"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FEA6E5" w14:textId="77777777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Catheterization access</w:t>
            </w:r>
          </w:p>
          <w:p w14:paraId="6855A3BD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Radial access</w:t>
            </w:r>
          </w:p>
          <w:p w14:paraId="38776FF0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Femoral acces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0E21B4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FD63A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98 (67)</w:t>
            </w:r>
          </w:p>
          <w:p w14:paraId="5C3A2EC2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99 (31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20B174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474F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48596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99F824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D15A5E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A848118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</w:tcPr>
          <w:p w14:paraId="5859515B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A90858" w:rsidRPr="00264E94" w14:paraId="51AA1CE3" w14:textId="77777777" w:rsidTr="00ED7111">
        <w:trPr>
          <w:trHeight w:val="2060"/>
        </w:trPr>
        <w:tc>
          <w:tcPr>
            <w:tcW w:w="3775" w:type="dxa"/>
            <w:tcBorders>
              <w:top w:val="nil"/>
            </w:tcBorders>
            <w:shd w:val="clear" w:color="auto" w:fill="auto"/>
          </w:tcPr>
          <w:p w14:paraId="20FB8488" w14:textId="77777777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Infarct-related coronary artery</w:t>
            </w:r>
          </w:p>
          <w:p w14:paraId="6C180655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Left anterior descending artery</w:t>
            </w:r>
          </w:p>
          <w:p w14:paraId="70B7DC2B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Diagonal coronary artery</w:t>
            </w:r>
          </w:p>
          <w:p w14:paraId="58865009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Circumflex coronary artery</w:t>
            </w:r>
          </w:p>
          <w:p w14:paraId="33B95132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Obtuse marginal artery</w:t>
            </w:r>
          </w:p>
          <w:p w14:paraId="676CC287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Right coronary artery</w:t>
            </w:r>
          </w:p>
          <w:p w14:paraId="526FAD4D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Posterior descending artery</w:t>
            </w:r>
          </w:p>
          <w:p w14:paraId="21585145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Right marginal coronary artery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14:paraId="543285ED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8C857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4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3A7304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  <w:p w14:paraId="6D5B503E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28 (10)</w:t>
            </w:r>
          </w:p>
          <w:p w14:paraId="63225B06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9 (4)</w:t>
            </w:r>
          </w:p>
          <w:p w14:paraId="380AE2CD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81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ABA25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  <w:p w14:paraId="177FFBF0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23F0E43B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06E31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34047EF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  <w:p w14:paraId="641478A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65C74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99FCFA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8AE008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  <w:p w14:paraId="13C179A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14:paraId="006416D2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C170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29C7636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76FB17C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F8C0E8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C0D5C78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7A15FC8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  <w:p w14:paraId="54E43C9E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</w:tcBorders>
          </w:tcPr>
          <w:p w14:paraId="52F665BE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A90858" w:rsidRPr="00264E94" w14:paraId="7B74AC6A" w14:textId="77777777" w:rsidTr="00ED7111">
        <w:trPr>
          <w:trHeight w:val="260"/>
        </w:trPr>
        <w:tc>
          <w:tcPr>
            <w:tcW w:w="3775" w:type="dxa"/>
            <w:shd w:val="clear" w:color="auto" w:fill="auto"/>
          </w:tcPr>
          <w:p w14:paraId="06231BC4" w14:textId="77777777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Left main coronary artery (non-culprit)</w:t>
            </w:r>
          </w:p>
        </w:tc>
        <w:tc>
          <w:tcPr>
            <w:tcW w:w="1440" w:type="dxa"/>
            <w:shd w:val="clear" w:color="auto" w:fill="auto"/>
          </w:tcPr>
          <w:p w14:paraId="0BECE5E1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32 (11)</w:t>
            </w:r>
          </w:p>
        </w:tc>
        <w:tc>
          <w:tcPr>
            <w:tcW w:w="1350" w:type="dxa"/>
            <w:shd w:val="clear" w:color="auto" w:fill="auto"/>
          </w:tcPr>
          <w:p w14:paraId="1A3B9AA5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14:paraId="7BA85E5D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1445" w:type="dxa"/>
          </w:tcPr>
          <w:p w14:paraId="05391F5B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90858" w:rsidRPr="00264E94" w14:paraId="1842426B" w14:textId="77777777" w:rsidTr="00ED7111">
        <w:tc>
          <w:tcPr>
            <w:tcW w:w="3775" w:type="dxa"/>
            <w:shd w:val="clear" w:color="auto" w:fill="auto"/>
          </w:tcPr>
          <w:p w14:paraId="46074DDA" w14:textId="77777777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TIMI flow grade before PCI</w:t>
            </w:r>
          </w:p>
          <w:p w14:paraId="21427B0A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E76F61E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CC9B51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86F31AB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1CD12C4A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9CCB15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23 (42)</w:t>
            </w:r>
          </w:p>
          <w:p w14:paraId="5D27A0F2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32 (11)</w:t>
            </w:r>
          </w:p>
          <w:p w14:paraId="54564638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38 (13)</w:t>
            </w:r>
          </w:p>
          <w:p w14:paraId="0CD0B82D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04 (35)</w:t>
            </w:r>
          </w:p>
        </w:tc>
        <w:tc>
          <w:tcPr>
            <w:tcW w:w="1350" w:type="dxa"/>
            <w:shd w:val="clear" w:color="auto" w:fill="auto"/>
          </w:tcPr>
          <w:p w14:paraId="3E36440E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D9F48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3470F6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DE651C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FD9B18C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14:paraId="4D7D218C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CE1F5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F555A2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E31BB1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AA281A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48D115E8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90858" w:rsidRPr="00264E94" w14:paraId="72478672" w14:textId="77777777" w:rsidTr="00ED7111">
        <w:tc>
          <w:tcPr>
            <w:tcW w:w="3775" w:type="dxa"/>
            <w:shd w:val="clear" w:color="auto" w:fill="auto"/>
          </w:tcPr>
          <w:p w14:paraId="40FAD43E" w14:textId="77777777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Coronary arteries affected</w:t>
            </w:r>
          </w:p>
          <w:p w14:paraId="71AD3266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Single-vessel coronary disease</w:t>
            </w:r>
          </w:p>
          <w:p w14:paraId="1C737821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Two-vessel coronary disease</w:t>
            </w:r>
          </w:p>
          <w:p w14:paraId="14D4543F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Three-vessel coronary disease</w:t>
            </w:r>
          </w:p>
        </w:tc>
        <w:tc>
          <w:tcPr>
            <w:tcW w:w="1440" w:type="dxa"/>
            <w:shd w:val="clear" w:color="auto" w:fill="auto"/>
          </w:tcPr>
          <w:p w14:paraId="30B0A897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40691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27 (43)</w:t>
            </w:r>
          </w:p>
          <w:p w14:paraId="360BA491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99 (33)</w:t>
            </w:r>
          </w:p>
          <w:p w14:paraId="77B51E06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71 (24)</w:t>
            </w:r>
          </w:p>
        </w:tc>
        <w:tc>
          <w:tcPr>
            <w:tcW w:w="1350" w:type="dxa"/>
            <w:shd w:val="clear" w:color="auto" w:fill="auto"/>
          </w:tcPr>
          <w:p w14:paraId="7A4DB3BA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4E7FA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B74099B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DA16A75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14:paraId="247DDAC1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DE63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49)</w:t>
            </w:r>
          </w:p>
          <w:p w14:paraId="60B4DBF6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67575E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388F7350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90858" w:rsidRPr="00264E94" w14:paraId="2C64EAB3" w14:textId="77777777" w:rsidTr="00ED7111">
        <w:tc>
          <w:tcPr>
            <w:tcW w:w="3775" w:type="dxa"/>
            <w:shd w:val="clear" w:color="auto" w:fill="auto"/>
          </w:tcPr>
          <w:p w14:paraId="3CFDC112" w14:textId="77777777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PCI performed</w:t>
            </w:r>
          </w:p>
        </w:tc>
        <w:tc>
          <w:tcPr>
            <w:tcW w:w="1440" w:type="dxa"/>
            <w:shd w:val="clear" w:color="auto" w:fill="auto"/>
          </w:tcPr>
          <w:p w14:paraId="6DE49A8A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237 (80)</w:t>
            </w:r>
          </w:p>
        </w:tc>
        <w:tc>
          <w:tcPr>
            <w:tcW w:w="1350" w:type="dxa"/>
            <w:shd w:val="clear" w:color="auto" w:fill="auto"/>
          </w:tcPr>
          <w:p w14:paraId="7609998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14:paraId="695340AE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39E54A6C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90858" w:rsidRPr="00264E94" w14:paraId="1448AFB9" w14:textId="77777777" w:rsidTr="00ED7111">
        <w:tc>
          <w:tcPr>
            <w:tcW w:w="3775" w:type="dxa"/>
            <w:shd w:val="clear" w:color="auto" w:fill="auto"/>
          </w:tcPr>
          <w:p w14:paraId="368CAA39" w14:textId="77777777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Coronary stenting</w:t>
            </w:r>
          </w:p>
          <w:p w14:paraId="4D6B1457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BMS</w:t>
            </w:r>
          </w:p>
          <w:p w14:paraId="1FF819F6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DES</w:t>
            </w:r>
          </w:p>
        </w:tc>
        <w:tc>
          <w:tcPr>
            <w:tcW w:w="1440" w:type="dxa"/>
            <w:shd w:val="clear" w:color="auto" w:fill="auto"/>
          </w:tcPr>
          <w:p w14:paraId="0C08A95E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563B10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22 (52)</w:t>
            </w:r>
          </w:p>
          <w:p w14:paraId="5E24AC54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15 (49)</w:t>
            </w:r>
          </w:p>
        </w:tc>
        <w:tc>
          <w:tcPr>
            <w:tcW w:w="1350" w:type="dxa"/>
            <w:shd w:val="clear" w:color="auto" w:fill="auto"/>
          </w:tcPr>
          <w:p w14:paraId="3FF3F25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5266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BE6694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14:paraId="4172019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42F8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8F81C5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6072197D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858" w:rsidRPr="00264E94" w14:paraId="41811BFE" w14:textId="77777777" w:rsidTr="00726B86">
        <w:tc>
          <w:tcPr>
            <w:tcW w:w="3775" w:type="dxa"/>
            <w:tcBorders>
              <w:bottom w:val="nil"/>
            </w:tcBorders>
            <w:shd w:val="clear" w:color="auto" w:fill="auto"/>
          </w:tcPr>
          <w:p w14:paraId="438A017B" w14:textId="77777777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TIMI flow grade after procedure:</w:t>
            </w:r>
          </w:p>
          <w:p w14:paraId="2067AB25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41D6DA7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80476E3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E51A66D" w14:textId="77777777" w:rsidR="00A90858" w:rsidRPr="00264E94" w:rsidRDefault="00A90858" w:rsidP="00ED711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3D6A73C5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8340B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8 (6)</w:t>
            </w:r>
          </w:p>
          <w:p w14:paraId="62215DEA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  <w:p w14:paraId="351CC4A2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0 (4)</w:t>
            </w:r>
          </w:p>
          <w:p w14:paraId="2BB0408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261 (88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23A89EC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F744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7BE484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FA5BF1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A60B0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</w:tcPr>
          <w:p w14:paraId="6C0233FB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10A9D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650E832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E8CB17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C3EDD3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bottom w:val="nil"/>
            </w:tcBorders>
          </w:tcPr>
          <w:p w14:paraId="38878188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90858" w:rsidRPr="00264E94" w14:paraId="2876F1E7" w14:textId="77777777" w:rsidTr="00726B86"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</w:tcPr>
          <w:p w14:paraId="111BB418" w14:textId="77777777" w:rsidR="00A90858" w:rsidRPr="00264E94" w:rsidRDefault="00A90858" w:rsidP="00ED71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Complete revasculariza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ED8C7DF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105 (3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0D7896F9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14:paraId="664483BB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64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D7E7C64" w14:textId="77777777" w:rsidR="00A90858" w:rsidRPr="00264E94" w:rsidRDefault="00A90858" w:rsidP="00ED7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26B86" w:rsidRPr="00264E94" w14:paraId="5BE76AFC" w14:textId="77777777" w:rsidTr="00726B86"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D1C3DC" w14:textId="13831566" w:rsidR="00726B86" w:rsidRPr="00FE334E" w:rsidRDefault="00726B86" w:rsidP="00726B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34E">
              <w:rPr>
                <w:sz w:val="20"/>
                <w:szCs w:val="20"/>
              </w:rPr>
              <w:t xml:space="preserve"> PCI periprocedural complications                             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53B427" w14:textId="63226DE8" w:rsidR="00726B86" w:rsidRPr="00FE334E" w:rsidRDefault="00726B86" w:rsidP="00726B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34E">
              <w:rPr>
                <w:sz w:val="20"/>
                <w:szCs w:val="20"/>
              </w:rPr>
              <w:t xml:space="preserve">3 (1)                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32FEDA" w14:textId="23FE67A5" w:rsidR="00726B86" w:rsidRPr="00FE334E" w:rsidRDefault="00726B86" w:rsidP="00726B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34E">
              <w:rPr>
                <w:sz w:val="20"/>
                <w:szCs w:val="20"/>
              </w:rPr>
              <w:t>2 (2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67E45C" w14:textId="78A0F982" w:rsidR="00726B86" w:rsidRPr="00FE334E" w:rsidRDefault="00726B86" w:rsidP="00726B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34E">
              <w:rPr>
                <w:sz w:val="20"/>
                <w:szCs w:val="20"/>
              </w:rPr>
              <w:t>1 (1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26B07E3B" w14:textId="3548FB43" w:rsidR="00726B86" w:rsidRPr="00FE334E" w:rsidRDefault="00726B86" w:rsidP="00726B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34E">
              <w:rPr>
                <w:sz w:val="20"/>
                <w:szCs w:val="20"/>
              </w:rPr>
              <w:t xml:space="preserve">   0.56</w:t>
            </w:r>
          </w:p>
        </w:tc>
      </w:tr>
      <w:tr w:rsidR="00726B86" w:rsidRPr="00264E94" w14:paraId="6B009C8B" w14:textId="77777777" w:rsidTr="00ED7111">
        <w:tc>
          <w:tcPr>
            <w:tcW w:w="94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B0235" w14:textId="77777777" w:rsidR="00726B86" w:rsidRPr="003547A5" w:rsidRDefault="00726B86" w:rsidP="00726B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47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lues are n (%). PCI = percutaneous coronary intervention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4098">
              <w:rPr>
                <w:rFonts w:ascii="Times New Roman" w:hAnsi="Times New Roman" w:cs="Times New Roman"/>
                <w:sz w:val="18"/>
                <w:szCs w:val="18"/>
              </w:rPr>
              <w:t>STEMI = ST-elevation myocardial infarction; NS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C4098">
              <w:rPr>
                <w:rFonts w:ascii="Times New Roman" w:hAnsi="Times New Roman" w:cs="Times New Roman"/>
                <w:sz w:val="18"/>
                <w:szCs w:val="18"/>
              </w:rPr>
              <w:t>ACS = non-ST-elevation acute coronary syndr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3547A5">
              <w:rPr>
                <w:rFonts w:ascii="Times New Roman" w:hAnsi="Times New Roman" w:cs="Times New Roman"/>
                <w:sz w:val="18"/>
                <w:szCs w:val="18"/>
              </w:rPr>
              <w:t xml:space="preserve"> BMS = bare metal stent; DES = drug-eluting stent; TIMI = thrombolysis in myocardial infarction</w:t>
            </w:r>
          </w:p>
        </w:tc>
      </w:tr>
    </w:tbl>
    <w:p w14:paraId="1B9FF95D" w14:textId="77777777" w:rsidR="002A0869" w:rsidRDefault="002A0869"/>
    <w:sectPr w:rsidR="002A0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092F7D"/>
    <w:multiLevelType w:val="hybridMultilevel"/>
    <w:tmpl w:val="A460A8A2"/>
    <w:lvl w:ilvl="0" w:tplc="EBC2179E">
      <w:start w:val="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F9"/>
    <w:rsid w:val="00065D8D"/>
    <w:rsid w:val="002A0869"/>
    <w:rsid w:val="002D7DF9"/>
    <w:rsid w:val="00726B86"/>
    <w:rsid w:val="00A90858"/>
    <w:rsid w:val="00F80977"/>
    <w:rsid w:val="00FE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9F19E"/>
  <w15:chartTrackingRefBased/>
  <w15:docId w15:val="{0858C4B8-3A99-4BA8-9F17-63D23A8E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85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908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908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AS, PEDRO LUIS (DIR.DOC.)</dc:creator>
  <cp:keywords/>
  <dc:description/>
  <cp:lastModifiedBy>CEPAS, PEDRO LUIS (DIR.DOC.)</cp:lastModifiedBy>
  <cp:revision>6</cp:revision>
  <dcterms:created xsi:type="dcterms:W3CDTF">2020-11-11T22:18:00Z</dcterms:created>
  <dcterms:modified xsi:type="dcterms:W3CDTF">2020-12-28T21:50:00Z</dcterms:modified>
</cp:coreProperties>
</file>